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C7E" w:rsidRPr="00D55C74" w:rsidRDefault="001F0C7E" w:rsidP="00613127">
      <w:pPr>
        <w:pStyle w:val="Standard"/>
        <w:spacing w:line="48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D55C74">
        <w:rPr>
          <w:rFonts w:asciiTheme="minorHAnsi" w:hAnsiTheme="minorHAnsi"/>
          <w:b/>
          <w:sz w:val="22"/>
          <w:szCs w:val="22"/>
          <w:lang w:val="en-US"/>
        </w:rPr>
        <w:t xml:space="preserve">Figure 3.1 </w:t>
      </w:r>
      <w:r w:rsidR="00D90463" w:rsidRPr="00D55C74">
        <w:rPr>
          <w:rFonts w:asciiTheme="minorHAnsi" w:hAnsiTheme="minorHAnsi"/>
          <w:b/>
          <w:sz w:val="22"/>
          <w:szCs w:val="22"/>
          <w:lang w:val="en-GB"/>
        </w:rPr>
        <w:t xml:space="preserve">Representation of the MeSH categories comprising all the cardiovascular diseases associated to the genes. </w:t>
      </w:r>
      <w:r w:rsidR="00D90463" w:rsidRPr="00D55C74">
        <w:rPr>
          <w:rFonts w:asciiTheme="minorHAnsi" w:hAnsiTheme="minorHAnsi"/>
          <w:sz w:val="22"/>
          <w:szCs w:val="22"/>
          <w:lang w:val="en-GB"/>
        </w:rPr>
        <w:t xml:space="preserve">Main categories shared among genes are selected and highlighted in grey: 1) vascular diseases; 2) cardiac arrhythmias; 3) Other heart diseases which include: heart arrest, cardiomyopathies, myocardial ischemia or cardiomegaly. These lower-level categories comprise the “MeSH” terminological-based network of genotype-phenotype associations about cardiovascular diseases. </w:t>
      </w:r>
    </w:p>
    <w:p w:rsidR="001F0C7E" w:rsidRPr="00D55C74" w:rsidRDefault="001F0C7E" w:rsidP="00613127">
      <w:pPr>
        <w:spacing w:line="480" w:lineRule="auto"/>
        <w:jc w:val="center"/>
      </w:pPr>
      <w:r w:rsidRPr="00D55C74">
        <w:rPr>
          <w:noProof/>
          <w:vertAlign w:val="superscript"/>
        </w:rPr>
        <w:drawing>
          <wp:inline distT="0" distB="0" distL="0" distR="0" wp14:anchorId="006AB5D7">
            <wp:extent cx="5400000" cy="33232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323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0C7E" w:rsidRPr="00D55C74" w:rsidRDefault="001F0C7E" w:rsidP="00613127">
      <w:pPr>
        <w:spacing w:line="480" w:lineRule="auto"/>
      </w:pPr>
    </w:p>
    <w:p w:rsidR="001F0C7E" w:rsidRPr="00D55C74" w:rsidRDefault="001F0C7E" w:rsidP="00613127">
      <w:pPr>
        <w:pStyle w:val="Standard"/>
        <w:spacing w:line="48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D55C74">
        <w:rPr>
          <w:rFonts w:asciiTheme="minorHAnsi" w:hAnsiTheme="minorHAnsi"/>
          <w:b/>
          <w:sz w:val="22"/>
          <w:szCs w:val="22"/>
          <w:lang w:val="en-US"/>
        </w:rPr>
        <w:t>Figure 3.2</w:t>
      </w:r>
      <w:r w:rsidR="00D90463" w:rsidRPr="00D55C74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D90463" w:rsidRPr="00D55C74">
        <w:rPr>
          <w:rFonts w:asciiTheme="minorHAnsi" w:hAnsiTheme="minorHAnsi"/>
          <w:b/>
          <w:sz w:val="22"/>
          <w:szCs w:val="22"/>
          <w:lang w:val="en-GB"/>
        </w:rPr>
        <w:t>Representation of the MeSH categories comprising the nervous system diseases associated to genes.</w:t>
      </w:r>
      <w:r w:rsidR="00D90463" w:rsidRPr="00D55C74">
        <w:rPr>
          <w:rFonts w:asciiTheme="minorHAnsi" w:hAnsiTheme="minorHAnsi"/>
          <w:sz w:val="22"/>
          <w:szCs w:val="22"/>
          <w:lang w:val="en-GB"/>
        </w:rPr>
        <w:t xml:space="preserve"> Main categories shared by these genes are selected and highlighted in grey: 1) neurobehavioral manifestations; 2) febrile seizures; 3) epilepsy; 4) headache disorders; 5) neurodegenerative diseases; 5) neuromuscular diseases. These lower-level categories comprise the “MeSH” terminological-based network of genotype-phenotype associations about nervous system diseases.</w:t>
      </w:r>
    </w:p>
    <w:p w:rsidR="001F0C7E" w:rsidRPr="00D55C74" w:rsidRDefault="001F0C7E" w:rsidP="00071948">
      <w:pPr>
        <w:spacing w:line="480" w:lineRule="auto"/>
        <w:jc w:val="center"/>
      </w:pPr>
      <w:r w:rsidRPr="00D55C74">
        <w:rPr>
          <w:noProof/>
        </w:rPr>
        <w:lastRenderedPageBreak/>
        <w:drawing>
          <wp:inline distT="0" distB="0" distL="0" distR="0" wp14:anchorId="0ADEA86E">
            <wp:extent cx="5281683" cy="6494765"/>
            <wp:effectExtent l="0" t="0" r="0" b="190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09" r="26356"/>
                    <a:stretch/>
                  </pic:blipFill>
                  <pic:spPr bwMode="auto">
                    <a:xfrm>
                      <a:off x="0" y="0"/>
                      <a:ext cx="5284108" cy="6497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F0C7E" w:rsidRPr="00D55C74" w:rsidRDefault="001F0C7E" w:rsidP="00613127">
      <w:pPr>
        <w:pStyle w:val="Standard"/>
        <w:spacing w:line="48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D55C74">
        <w:rPr>
          <w:rFonts w:asciiTheme="minorHAnsi" w:hAnsiTheme="minorHAnsi"/>
          <w:b/>
          <w:sz w:val="22"/>
          <w:szCs w:val="22"/>
          <w:lang w:val="en-US"/>
        </w:rPr>
        <w:t>Figure 3.3</w:t>
      </w:r>
      <w:r w:rsidR="00D90463" w:rsidRPr="00D55C74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D90463" w:rsidRPr="00D55C74">
        <w:rPr>
          <w:rFonts w:asciiTheme="minorHAnsi" w:hAnsiTheme="minorHAnsi"/>
          <w:b/>
          <w:sz w:val="22"/>
          <w:szCs w:val="22"/>
          <w:lang w:val="en-GB"/>
        </w:rPr>
        <w:t>Representation of the MeSH categories comprising the mental disorders associated to genes.</w:t>
      </w:r>
      <w:r w:rsidR="00D90463" w:rsidRPr="00D55C74">
        <w:rPr>
          <w:rFonts w:asciiTheme="minorHAnsi" w:hAnsiTheme="minorHAnsi"/>
          <w:sz w:val="22"/>
          <w:szCs w:val="22"/>
          <w:lang w:val="en-GB"/>
        </w:rPr>
        <w:t xml:space="preserve"> Main categories shared among genes are selected and highlighted in grey: 1) Tobacco use disorder; 2) Other mental disorders which include: bipolar disorder, Alzheimer disease, autism, </w:t>
      </w:r>
      <w:r w:rsidR="00D90463" w:rsidRPr="00D55C74">
        <w:rPr>
          <w:rFonts w:asciiTheme="minorHAnsi" w:hAnsiTheme="minorHAnsi"/>
          <w:sz w:val="22"/>
          <w:szCs w:val="22"/>
          <w:lang w:val="en-GB"/>
        </w:rPr>
        <w:lastRenderedPageBreak/>
        <w:t>depression or schizophrenia.</w:t>
      </w:r>
      <w:r w:rsidR="00B5676F" w:rsidRPr="00D55C74">
        <w:rPr>
          <w:rFonts w:asciiTheme="minorHAnsi" w:hAnsiTheme="minorHAnsi"/>
          <w:sz w:val="22"/>
          <w:szCs w:val="22"/>
          <w:lang w:val="en-GB"/>
        </w:rPr>
        <w:t xml:space="preserve"> These lower-level categories comprise the “MeSH” terminological-based network of genotype-phenotype associations about mental disorders.</w:t>
      </w:r>
    </w:p>
    <w:p w:rsidR="001F0C7E" w:rsidRPr="00D55C74" w:rsidRDefault="001F0C7E" w:rsidP="00071948">
      <w:pPr>
        <w:spacing w:line="480" w:lineRule="auto"/>
        <w:jc w:val="both"/>
      </w:pPr>
      <w:r w:rsidRPr="00D55C74">
        <w:rPr>
          <w:noProof/>
        </w:rPr>
        <w:drawing>
          <wp:inline distT="0" distB="0" distL="0" distR="0" wp14:anchorId="1FD962B7">
            <wp:extent cx="4448175" cy="2955408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202" cy="2957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0C7E" w:rsidRPr="00D55C74" w:rsidRDefault="001F0C7E" w:rsidP="00613127">
      <w:pPr>
        <w:pStyle w:val="Standard"/>
        <w:spacing w:line="48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D55C74">
        <w:rPr>
          <w:rFonts w:asciiTheme="minorHAnsi" w:hAnsiTheme="minorHAnsi"/>
          <w:b/>
          <w:sz w:val="22"/>
          <w:szCs w:val="22"/>
          <w:lang w:val="en-US"/>
        </w:rPr>
        <w:t>Figure 3.4</w:t>
      </w:r>
      <w:r w:rsidR="00B5676F" w:rsidRPr="00D55C74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B5676F" w:rsidRPr="00D55C74">
        <w:rPr>
          <w:rFonts w:asciiTheme="minorHAnsi" w:hAnsiTheme="minorHAnsi"/>
          <w:b/>
          <w:sz w:val="22"/>
          <w:szCs w:val="22"/>
          <w:lang w:val="en-GB"/>
        </w:rPr>
        <w:t>Representation of the MeSH categories comprising the rest of disorders associated to genes.</w:t>
      </w:r>
      <w:r w:rsidR="00B5676F" w:rsidRPr="00D55C74">
        <w:rPr>
          <w:rFonts w:asciiTheme="minorHAnsi" w:hAnsiTheme="minorHAnsi"/>
          <w:sz w:val="22"/>
          <w:szCs w:val="22"/>
          <w:lang w:val="en-GB"/>
        </w:rPr>
        <w:t xml:space="preserve"> Main categories shared among genes are selected and highlighted in grey: 1) Sudden death; 2) Diabetes Mellitus type 2; 3) Periodic paralyses. These lower-level categories comprise the “MeSH” terminological-based network of genotype-phenotype associations about these other disorders.</w:t>
      </w:r>
    </w:p>
    <w:p w:rsidR="001F0C7E" w:rsidRPr="00613127" w:rsidRDefault="001F0C7E" w:rsidP="00613127">
      <w:pPr>
        <w:spacing w:line="480" w:lineRule="auto"/>
        <w:jc w:val="both"/>
      </w:pPr>
      <w:r w:rsidRPr="00D55C74">
        <w:rPr>
          <w:noProof/>
        </w:rPr>
        <w:lastRenderedPageBreak/>
        <w:drawing>
          <wp:inline distT="0" distB="0" distL="0" distR="0" wp14:anchorId="6CBCB2B1">
            <wp:extent cx="5400000" cy="3585019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85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F0C7E" w:rsidRPr="00613127" w:rsidSect="00071948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AA3"/>
    <w:rsid w:val="00071948"/>
    <w:rsid w:val="001C19BD"/>
    <w:rsid w:val="001F0C7E"/>
    <w:rsid w:val="002E1F3C"/>
    <w:rsid w:val="00367AA3"/>
    <w:rsid w:val="00453836"/>
    <w:rsid w:val="00613127"/>
    <w:rsid w:val="008374F0"/>
    <w:rsid w:val="00B5676F"/>
    <w:rsid w:val="00BE453D"/>
    <w:rsid w:val="00C2332C"/>
    <w:rsid w:val="00D43A34"/>
    <w:rsid w:val="00D55C74"/>
    <w:rsid w:val="00D73EDB"/>
    <w:rsid w:val="00D90463"/>
    <w:rsid w:val="00DB7719"/>
    <w:rsid w:val="00F4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A85DF2-C7E4-4297-B33C-CA6AC9FDD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A34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D43A34"/>
    <w:pPr>
      <w:suppressAutoHyphens/>
      <w:spacing w:after="200" w:line="276" w:lineRule="auto"/>
      <w:textAlignment w:val="baseline"/>
    </w:pPr>
    <w:rPr>
      <w:rFonts w:ascii="Calibri" w:eastAsia="F" w:hAnsi="Calibri" w:cs="F"/>
      <w:color w:val="00000A"/>
      <w:sz w:val="20"/>
      <w:szCs w:val="20"/>
      <w:lang w:val="es-ES"/>
    </w:rPr>
  </w:style>
  <w:style w:type="table" w:styleId="TableGrid">
    <w:name w:val="Table Grid"/>
    <w:basedOn w:val="TableNormal"/>
    <w:uiPriority w:val="39"/>
    <w:rsid w:val="00D43A34"/>
    <w:pPr>
      <w:spacing w:after="0" w:line="240" w:lineRule="auto"/>
    </w:pPr>
    <w:rPr>
      <w:sz w:val="20"/>
      <w:szCs w:val="20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1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805880-0521-4C7A-A3C7-7AA990894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gros Marín Alejo</dc:creator>
  <cp:keywords/>
  <dc:description/>
  <cp:lastModifiedBy>Milagros Marín Alejo</cp:lastModifiedBy>
  <cp:revision>11</cp:revision>
  <dcterms:created xsi:type="dcterms:W3CDTF">2018-11-17T22:43:00Z</dcterms:created>
  <dcterms:modified xsi:type="dcterms:W3CDTF">2019-03-28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bioinformatics</vt:lpwstr>
  </property>
  <property fmtid="{D5CDD505-2E9C-101B-9397-08002B2CF9AE}" pid="11" name="Mendeley Recent Style Name 4_1">
    <vt:lpwstr>BMC Bioinformatics</vt:lpwstr>
  </property>
  <property fmtid="{D5CDD505-2E9C-101B-9397-08002B2CF9AE}" pid="12" name="Mendeley Recent Style Id 5_1">
    <vt:lpwstr>http://www.zotero.org/styles/biomed-central</vt:lpwstr>
  </property>
  <property fmtid="{D5CDD505-2E9C-101B-9397-08002B2CF9AE}" pid="13" name="Mendeley Recent Style Name 5_1">
    <vt:lpwstr>BioMed Central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ternational-journal-of-molecular-sciences</vt:lpwstr>
  </property>
  <property fmtid="{D5CDD505-2E9C-101B-9397-08002B2CF9AE}" pid="19" name="Mendeley Recent Style Name 8_1">
    <vt:lpwstr>International Journal of Molecular Sciences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